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2F688" w14:textId="12586D44" w:rsidR="0029393F" w:rsidRPr="00132C77" w:rsidRDefault="00B20088" w:rsidP="00B20088">
      <w:pPr>
        <w:shd w:val="clear" w:color="auto" w:fill="FFFFFF" w:themeFill="background1"/>
        <w:rPr>
          <w:b/>
          <w:bCs/>
          <w:lang w:val="en-US"/>
        </w:rPr>
      </w:pPr>
      <w:r w:rsidRPr="00132C77">
        <w:rPr>
          <w:b/>
          <w:bCs/>
          <w:lang w:val="en-US"/>
        </w:rPr>
        <w:t>Appendix</w:t>
      </w:r>
    </w:p>
    <w:p w14:paraId="18C0EC63" w14:textId="77777777" w:rsidR="00B20088" w:rsidRPr="00132C77" w:rsidRDefault="00B20088" w:rsidP="00B20088">
      <w:pPr>
        <w:shd w:val="clear" w:color="auto" w:fill="FFFFFF" w:themeFill="background1"/>
        <w:spacing w:before="100" w:beforeAutospacing="1" w:after="100" w:afterAutospacing="1" w:line="240" w:lineRule="auto"/>
        <w:outlineLvl w:val="1"/>
        <w:rPr>
          <w:rFonts w:eastAsia="Times New Roman"/>
          <w:b/>
          <w:bCs/>
          <w:sz w:val="28"/>
          <w:szCs w:val="36"/>
          <w:lang w:val="en-US"/>
        </w:rPr>
      </w:pPr>
      <w:r w:rsidRPr="00132C77">
        <w:rPr>
          <w:rFonts w:eastAsia="Times New Roman"/>
          <w:b/>
          <w:bCs/>
          <w:sz w:val="28"/>
          <w:szCs w:val="36"/>
          <w:lang w:val="en-US"/>
        </w:rPr>
        <w:t>Themes, sub-themes, and quotes for study II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4225"/>
        <w:gridCol w:w="8910"/>
      </w:tblGrid>
      <w:tr w:rsidR="00B20088" w:rsidRPr="00132C77" w14:paraId="202EEA9B" w14:textId="77777777" w:rsidTr="005022B2">
        <w:tc>
          <w:tcPr>
            <w:tcW w:w="4225" w:type="dxa"/>
          </w:tcPr>
          <w:p w14:paraId="3C3953D4" w14:textId="77777777" w:rsidR="00B20088" w:rsidRPr="00132C77" w:rsidRDefault="00B20088" w:rsidP="005022B2">
            <w:pPr>
              <w:shd w:val="clear" w:color="auto" w:fill="FFFFFF" w:themeFill="background1"/>
              <w:jc w:val="center"/>
              <w:rPr>
                <w:b/>
                <w:bCs/>
              </w:rPr>
            </w:pPr>
            <w:r w:rsidRPr="00132C77">
              <w:rPr>
                <w:b/>
                <w:bCs/>
              </w:rPr>
              <w:t>Themes related to self-management and self-management support</w:t>
            </w:r>
          </w:p>
        </w:tc>
        <w:tc>
          <w:tcPr>
            <w:tcW w:w="8910" w:type="dxa"/>
          </w:tcPr>
          <w:p w14:paraId="7E51B8E3" w14:textId="77777777" w:rsidR="00B20088" w:rsidRPr="00132C77" w:rsidRDefault="00B20088" w:rsidP="005022B2">
            <w:pPr>
              <w:shd w:val="clear" w:color="auto" w:fill="FFFFFF" w:themeFill="background1"/>
              <w:jc w:val="center"/>
              <w:rPr>
                <w:b/>
                <w:bCs/>
              </w:rPr>
            </w:pPr>
            <w:r w:rsidRPr="00132C77">
              <w:rPr>
                <w:b/>
                <w:bCs/>
              </w:rPr>
              <w:t>Participants’ quotes</w:t>
            </w:r>
          </w:p>
        </w:tc>
      </w:tr>
      <w:tr w:rsidR="00B20088" w:rsidRPr="00132C77" w14:paraId="4C26D28B" w14:textId="77777777" w:rsidTr="005022B2">
        <w:tc>
          <w:tcPr>
            <w:tcW w:w="4225" w:type="dxa"/>
          </w:tcPr>
          <w:p w14:paraId="42EB05D0" w14:textId="77777777" w:rsidR="00B20088" w:rsidRPr="00132C77" w:rsidRDefault="00B20088" w:rsidP="005022B2">
            <w:pPr>
              <w:shd w:val="clear" w:color="auto" w:fill="FFFFFF" w:themeFill="background1"/>
            </w:pPr>
            <w:r w:rsidRPr="00132C77">
              <w:t xml:space="preserve">Self-management is a new concept </w:t>
            </w:r>
          </w:p>
        </w:tc>
        <w:tc>
          <w:tcPr>
            <w:tcW w:w="8910" w:type="dxa"/>
          </w:tcPr>
          <w:p w14:paraId="4D4ADDAB" w14:textId="77777777" w:rsidR="00B20088" w:rsidRPr="00132C77" w:rsidRDefault="00B20088" w:rsidP="005022B2">
            <w:pPr>
              <w:shd w:val="clear" w:color="auto" w:fill="FFFFFF" w:themeFill="background1"/>
              <w:rPr>
                <w:b/>
                <w:bCs/>
              </w:rPr>
            </w:pPr>
            <w:r w:rsidRPr="00132C77">
              <w:rPr>
                <w:rFonts w:eastAsia="Times New Roman"/>
                <w:szCs w:val="24"/>
                <w:lang w:val="am-ET"/>
              </w:rPr>
              <w:t>“Self-management may have various meanings when used in different sentences. But when we translate it directly [from English to Amharic], it may mean self-treatment or  self-care</w:t>
            </w:r>
            <w:r w:rsidRPr="00132C77">
              <w:rPr>
                <w:rFonts w:eastAsia="Times New Roman"/>
                <w:szCs w:val="24"/>
                <w:lang w:val="en-US"/>
              </w:rPr>
              <w:t>.</w:t>
            </w:r>
            <w:r w:rsidRPr="00132C77">
              <w:rPr>
                <w:rFonts w:eastAsia="Times New Roman"/>
                <w:szCs w:val="24"/>
                <w:lang w:val="am-ET"/>
              </w:rPr>
              <w:t>” </w:t>
            </w:r>
            <w:r w:rsidRPr="00132C77">
              <w:rPr>
                <w:rFonts w:eastAsia="Times New Roman"/>
                <w:szCs w:val="24"/>
                <w:lang w:val="en-US"/>
              </w:rPr>
              <w:t>[HCP</w:t>
            </w:r>
            <w:r w:rsidRPr="00132C77">
              <w:rPr>
                <w:rFonts w:eastAsia="Times New Roman"/>
                <w:szCs w:val="24"/>
                <w:lang w:val="am-ET"/>
              </w:rPr>
              <w:t xml:space="preserve"> 009</w:t>
            </w:r>
            <w:r w:rsidRPr="00132C77">
              <w:rPr>
                <w:rFonts w:eastAsia="Times New Roman"/>
                <w:szCs w:val="24"/>
                <w:lang w:val="en-US"/>
              </w:rPr>
              <w:t>; Physiotherapist]</w:t>
            </w:r>
          </w:p>
        </w:tc>
      </w:tr>
      <w:tr w:rsidR="00B20088" w:rsidRPr="00132C77" w14:paraId="30D97049" w14:textId="77777777" w:rsidTr="005022B2">
        <w:tc>
          <w:tcPr>
            <w:tcW w:w="4225" w:type="dxa"/>
          </w:tcPr>
          <w:p w14:paraId="08680E25" w14:textId="77777777" w:rsidR="00B20088" w:rsidRPr="00132C77" w:rsidRDefault="00B20088" w:rsidP="005022B2">
            <w:pPr>
              <w:shd w:val="clear" w:color="auto" w:fill="FFFFFF" w:themeFill="background1"/>
            </w:pPr>
            <w:r w:rsidRPr="00132C77">
              <w:t xml:space="preserve">Self-management has potential benefits </w:t>
            </w:r>
          </w:p>
        </w:tc>
        <w:tc>
          <w:tcPr>
            <w:tcW w:w="8910" w:type="dxa"/>
          </w:tcPr>
          <w:p w14:paraId="1AF34748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The patient won’t make frequent visits every time they have pain- they manage it themselves when their pain comes back. They won’t be absent from work too.” [HCP 002; Physiotherapist]</w:t>
            </w:r>
          </w:p>
          <w:p w14:paraId="02026496" w14:textId="77777777" w:rsidR="00B20088" w:rsidRPr="00132C77" w:rsidRDefault="00B20088" w:rsidP="005022B2">
            <w:pPr>
              <w:shd w:val="clear" w:color="auto" w:fill="FFFFFF" w:themeFill="background1"/>
            </w:pPr>
          </w:p>
        </w:tc>
      </w:tr>
      <w:tr w:rsidR="00B20088" w:rsidRPr="00132C77" w14:paraId="56FCC7DF" w14:textId="77777777" w:rsidTr="005022B2">
        <w:tc>
          <w:tcPr>
            <w:tcW w:w="4225" w:type="dxa"/>
          </w:tcPr>
          <w:p w14:paraId="20B5774B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Patient-centeredness is key to facilitating self-management support</w:t>
            </w:r>
          </w:p>
          <w:p w14:paraId="6CAE2966" w14:textId="77777777" w:rsidR="00B20088" w:rsidRPr="00132C77" w:rsidRDefault="00B20088" w:rsidP="005022B2">
            <w:pPr>
              <w:shd w:val="clear" w:color="auto" w:fill="FFFFFF" w:themeFill="background1"/>
            </w:pPr>
          </w:p>
        </w:tc>
        <w:tc>
          <w:tcPr>
            <w:tcW w:w="8910" w:type="dxa"/>
          </w:tcPr>
          <w:p w14:paraId="70770DE3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It is self-management! Patients manage their pain by themselves based on the advice they get from medical professionals. Controlling their pain is ultimately their role. Isn’t that what the phrase suggests? It is a hundred percent their role. In a hospital setting, the patient’s roles are limited.  However, if it is self-management, patients take the role of managing their pain.” [HCP 007; Neurologist]</w:t>
            </w:r>
          </w:p>
          <w:p w14:paraId="225CA398" w14:textId="77777777" w:rsidR="00B20088" w:rsidRPr="00132C77" w:rsidRDefault="00B20088" w:rsidP="005022B2">
            <w:pPr>
              <w:shd w:val="clear" w:color="auto" w:fill="FFFFFF" w:themeFill="background1"/>
            </w:pPr>
          </w:p>
        </w:tc>
      </w:tr>
      <w:tr w:rsidR="00B20088" w:rsidRPr="00132C77" w14:paraId="59306987" w14:textId="77777777" w:rsidTr="002B5A78">
        <w:trPr>
          <w:trHeight w:val="1520"/>
        </w:trPr>
        <w:tc>
          <w:tcPr>
            <w:tcW w:w="4225" w:type="dxa"/>
          </w:tcPr>
          <w:p w14:paraId="3A8CA50E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 xml:space="preserve">There are barriers to providing self-management support </w:t>
            </w:r>
          </w:p>
          <w:p w14:paraId="40A4EB45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910" w:type="dxa"/>
          </w:tcPr>
          <w:p w14:paraId="11E28019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There is also a limitation from the physician’s side. Hmm, we use all our experiences and read books on this concept [self-management]. But applying that in practice on a patient is our limitation. So, lack of knowledge is the first thing. And then how to apply self-management is the next.” [HCP 012; Orthopedic surgeon]</w:t>
            </w:r>
          </w:p>
          <w:p w14:paraId="3959043E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</w:p>
          <w:p w14:paraId="1CA0A040" w14:textId="07B0F43D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lastRenderedPageBreak/>
              <w:t>“As I said, … history taking, conducting a physical examination and giving patients advice and so on require lots of time. You do not have the luxury of time to allocate that much time and bond with them [patients]. That is a challenge.” [HCP 006; Orthopedic surgeon]</w:t>
            </w:r>
          </w:p>
        </w:tc>
      </w:tr>
      <w:tr w:rsidR="00B20088" w:rsidRPr="00132C77" w14:paraId="7A6676A2" w14:textId="77777777" w:rsidTr="005022B2">
        <w:tc>
          <w:tcPr>
            <w:tcW w:w="4225" w:type="dxa"/>
          </w:tcPr>
          <w:p w14:paraId="314D3550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rPr>
                <w:szCs w:val="24"/>
              </w:rPr>
            </w:pPr>
            <w:r w:rsidRPr="00132C77">
              <w:rPr>
                <w:szCs w:val="24"/>
              </w:rPr>
              <w:lastRenderedPageBreak/>
              <w:t xml:space="preserve">Participants have diverse views on self-management support </w:t>
            </w:r>
          </w:p>
          <w:p w14:paraId="7A030CA9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b/>
                <w:bCs/>
                <w:szCs w:val="24"/>
                <w:lang w:val="en-US"/>
              </w:rPr>
            </w:pPr>
          </w:p>
        </w:tc>
        <w:tc>
          <w:tcPr>
            <w:tcW w:w="8910" w:type="dxa"/>
          </w:tcPr>
          <w:p w14:paraId="62099DFD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Women use a very big ‘</w:t>
            </w:r>
            <w:proofErr w:type="spellStart"/>
            <w:r w:rsidRPr="00132C77">
              <w:rPr>
                <w:rFonts w:eastAsia="Times New Roman"/>
                <w:i/>
                <w:iCs/>
                <w:szCs w:val="24"/>
                <w:lang w:val="en-US"/>
              </w:rPr>
              <w:t>meqenet</w:t>
            </w:r>
            <w:proofErr w:type="spellEnd"/>
            <w:r w:rsidRPr="00132C77">
              <w:rPr>
                <w:rFonts w:eastAsia="Times New Roman"/>
                <w:szCs w:val="24"/>
                <w:lang w:val="en-US"/>
              </w:rPr>
              <w:t>’ [traditional belt made of clothes] to comfort their back. To me, it is like a brace to support their back. They may need to use it mostly when they work, sometimes even when they sleep.” [HCP 008; Orthopedic surgeon]</w:t>
            </w:r>
          </w:p>
          <w:p w14:paraId="25FED0A6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</w:p>
          <w:p w14:paraId="3B972CB3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At a chronic stage, patients have already adapted to their pain, so what they need from you is more reassurance. So, you tell them that they are fine and continue whatever self-management intervention is given to them.” [HCP 012; Orthopedic surgeon]</w:t>
            </w:r>
          </w:p>
          <w:p w14:paraId="319A91F1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</w:p>
          <w:p w14:paraId="11DD85E6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No- it has to be patient-centered. You </w:t>
            </w:r>
            <w:proofErr w:type="gramStart"/>
            <w:r w:rsidRPr="00132C77">
              <w:rPr>
                <w:rFonts w:eastAsia="Times New Roman"/>
                <w:szCs w:val="24"/>
                <w:lang w:val="en-US"/>
              </w:rPr>
              <w:t>have to</w:t>
            </w:r>
            <w:proofErr w:type="gramEnd"/>
            <w:r w:rsidRPr="00132C77">
              <w:rPr>
                <w:rFonts w:eastAsia="Times New Roman"/>
                <w:szCs w:val="24"/>
                <w:lang w:val="en-US"/>
              </w:rPr>
              <w:t> always take the patient’s history, quality of life, income level, and other factors into consideration. Otherwise, you can’t just design management for them before you consider those things.” [HCP 001; Physiotherapist]</w:t>
            </w:r>
          </w:p>
        </w:tc>
      </w:tr>
      <w:tr w:rsidR="00B20088" w:rsidRPr="00132C77" w14:paraId="0E370A72" w14:textId="77777777" w:rsidTr="005022B2">
        <w:tc>
          <w:tcPr>
            <w:tcW w:w="4225" w:type="dxa"/>
          </w:tcPr>
          <w:p w14:paraId="47E219E4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szCs w:val="24"/>
              </w:rPr>
              <w:t xml:space="preserve">Specific competencies are required </w:t>
            </w:r>
            <w:proofErr w:type="gramStart"/>
            <w:r w:rsidRPr="00132C77">
              <w:rPr>
                <w:szCs w:val="24"/>
              </w:rPr>
              <w:t>to  facilitate</w:t>
            </w:r>
            <w:proofErr w:type="gramEnd"/>
            <w:r w:rsidRPr="00132C77">
              <w:rPr>
                <w:szCs w:val="24"/>
              </w:rPr>
              <w:t xml:space="preserve"> self-management support</w:t>
            </w:r>
          </w:p>
          <w:p w14:paraId="48080F2D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rPr>
                <w:b/>
                <w:bCs/>
                <w:szCs w:val="24"/>
              </w:rPr>
            </w:pPr>
          </w:p>
        </w:tc>
        <w:tc>
          <w:tcPr>
            <w:tcW w:w="8910" w:type="dxa"/>
          </w:tcPr>
          <w:p w14:paraId="783B18E5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You must be able to diagnose the cause of the pain...different causes of back pain may need different self-management...so it requires a competency to be able to say what the cause of the pain is.” [HCP 006; Orthopedic surgeon]</w:t>
            </w:r>
          </w:p>
        </w:tc>
      </w:tr>
      <w:tr w:rsidR="00B20088" w:rsidRPr="00132C77" w14:paraId="665831EB" w14:textId="77777777" w:rsidTr="005022B2">
        <w:trPr>
          <w:trHeight w:val="5930"/>
        </w:trPr>
        <w:tc>
          <w:tcPr>
            <w:tcW w:w="4225" w:type="dxa"/>
          </w:tcPr>
          <w:p w14:paraId="709877A0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szCs w:val="24"/>
              </w:rPr>
              <w:t>There are lots of opportunities to design self-management support for people with CLBP</w:t>
            </w:r>
          </w:p>
          <w:p w14:paraId="24322884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rPr>
                <w:b/>
                <w:bCs/>
                <w:szCs w:val="24"/>
              </w:rPr>
            </w:pPr>
          </w:p>
        </w:tc>
        <w:tc>
          <w:tcPr>
            <w:tcW w:w="8910" w:type="dxa"/>
          </w:tcPr>
          <w:p w14:paraId="33491F4E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Other than that, I see most patients come with family or friends. They don’t come alone. I think it is good- they [family and friends] can remind the patients to follow the advice we give them.” [HCP 012; Orthopedic surgeon]</w:t>
            </w:r>
          </w:p>
          <w:p w14:paraId="1742B487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ind w:left="1080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</w:p>
          <w:p w14:paraId="75145391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</w:rPr>
            </w:pPr>
            <w:r w:rsidRPr="00132C77">
              <w:rPr>
                <w:rFonts w:eastAsia="Times New Roman"/>
                <w:szCs w:val="24"/>
              </w:rPr>
              <w:t>“Other than that, I think it is possible to engage the patient’s close family members to support them in the process.” [HCP 023; Physiotherapist]</w:t>
            </w:r>
          </w:p>
          <w:p w14:paraId="27D6C82E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</w:p>
          <w:p w14:paraId="75CA52C4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Now there are good things- we have an increasing number of specialist and subspecialist doctors in the country.” [HCP 018; Neurologist]</w:t>
            </w:r>
          </w:p>
          <w:p w14:paraId="6DD62309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</w:p>
          <w:p w14:paraId="4B0AF798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I see a flare-up in the number of physicians. There is an increasing number of graduating physicians. I see it as an advantage to train more people with this skill in the country.” [HCP 016; Neurosurgeon].</w:t>
            </w:r>
          </w:p>
          <w:p w14:paraId="7EC96EA3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szCs w:val="24"/>
              </w:rPr>
            </w:pPr>
          </w:p>
          <w:p w14:paraId="10A65D0D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szCs w:val="24"/>
              </w:rPr>
              <w:t xml:space="preserve"> </w:t>
            </w:r>
            <w:r w:rsidRPr="00132C77">
              <w:rPr>
                <w:rFonts w:eastAsia="Times New Roman"/>
                <w:szCs w:val="24"/>
                <w:lang w:val="en-US"/>
              </w:rPr>
              <w:t>“…the educated ones, those who can read and write can at least go on the internet, find some resources, download and use it when you tell them about self-management” [HCP 021; Physiotherapist].</w:t>
            </w:r>
          </w:p>
          <w:p w14:paraId="594C7CAF" w14:textId="77777777" w:rsidR="00B20088" w:rsidRPr="00132C77" w:rsidRDefault="00B20088" w:rsidP="005022B2">
            <w:pPr>
              <w:shd w:val="clear" w:color="auto" w:fill="FFFFFF" w:themeFill="background1"/>
              <w:spacing w:line="360" w:lineRule="auto"/>
              <w:jc w:val="both"/>
              <w:textAlignment w:val="baseline"/>
              <w:rPr>
                <w:rFonts w:eastAsia="Times New Roman"/>
                <w:szCs w:val="24"/>
                <w:lang w:val="en-US"/>
              </w:rPr>
            </w:pPr>
            <w:r w:rsidRPr="00132C77">
              <w:rPr>
                <w:rFonts w:eastAsia="Times New Roman"/>
                <w:szCs w:val="24"/>
                <w:lang w:val="en-US"/>
              </w:rPr>
              <w:t>“You do not need lots of equipment to manage low back pain. What you need is a floor and maybe one wall. Material is not a limitation. Patients can use their body weight to exercise.” [HCP 019; Physiotherapist]</w:t>
            </w:r>
          </w:p>
        </w:tc>
      </w:tr>
    </w:tbl>
    <w:p w14:paraId="607FF73C" w14:textId="77777777" w:rsidR="00B20088" w:rsidRPr="00132C77" w:rsidRDefault="00B20088" w:rsidP="00B20088">
      <w:pPr>
        <w:shd w:val="clear" w:color="auto" w:fill="FFFFFF" w:themeFill="background1"/>
        <w:spacing w:line="480" w:lineRule="auto"/>
        <w:rPr>
          <w:b/>
          <w:bCs/>
        </w:rPr>
      </w:pPr>
    </w:p>
    <w:p w14:paraId="281441BE" w14:textId="77777777" w:rsidR="00B50709" w:rsidRDefault="00B50709" w:rsidP="00B20088">
      <w:pPr>
        <w:shd w:val="clear" w:color="auto" w:fill="FFFFFF" w:themeFill="background1"/>
        <w:sectPr w:rsidR="00B50709" w:rsidSect="003C009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A596662" w14:textId="77777777" w:rsidR="00B20088" w:rsidRPr="00132C77" w:rsidRDefault="00B20088" w:rsidP="00B20088">
      <w:pPr>
        <w:shd w:val="clear" w:color="auto" w:fill="FFFFFF" w:themeFill="background1"/>
        <w:spacing w:before="100" w:beforeAutospacing="1" w:after="100" w:afterAutospacing="1" w:line="240" w:lineRule="auto"/>
        <w:ind w:left="720"/>
        <w:outlineLvl w:val="1"/>
        <w:rPr>
          <w:rFonts w:eastAsia="Times New Roman"/>
          <w:b/>
          <w:bCs/>
          <w:sz w:val="28"/>
          <w:lang w:val="en-US"/>
        </w:rPr>
      </w:pPr>
      <w:r w:rsidRPr="00132C77">
        <w:rPr>
          <w:rFonts w:eastAsia="Times New Roman"/>
          <w:b/>
          <w:bCs/>
          <w:sz w:val="28"/>
          <w:szCs w:val="36"/>
          <w:lang w:val="en-US"/>
        </w:rPr>
        <w:t xml:space="preserve">Sample interview guide for health care providers </w:t>
      </w:r>
    </w:p>
    <w:p w14:paraId="72B97007" w14:textId="77777777" w:rsidR="00B20088" w:rsidRPr="00132C77" w:rsidRDefault="00B20088" w:rsidP="00B20088">
      <w:pPr>
        <w:shd w:val="clear" w:color="auto" w:fill="FFFFFF" w:themeFill="background1"/>
        <w:spacing w:line="360" w:lineRule="auto"/>
        <w:jc w:val="both"/>
        <w:rPr>
          <w:szCs w:val="24"/>
          <w:shd w:val="clear" w:color="auto" w:fill="FFFFFF"/>
        </w:rPr>
      </w:pPr>
      <w:r w:rsidRPr="00132C77">
        <w:rPr>
          <w:b/>
          <w:szCs w:val="24"/>
          <w:shd w:val="clear" w:color="auto" w:fill="FFFFFF"/>
        </w:rPr>
        <w:t>Study title</w:t>
      </w:r>
      <w:r w:rsidRPr="00132C77">
        <w:rPr>
          <w:szCs w:val="24"/>
          <w:shd w:val="clear" w:color="auto" w:fill="FFFFFF"/>
        </w:rPr>
        <w:t xml:space="preserve">: </w:t>
      </w:r>
      <w:r w:rsidRPr="00132C77">
        <w:rPr>
          <w:szCs w:val="24"/>
        </w:rPr>
        <w:t>e</w:t>
      </w:r>
      <w:proofErr w:type="spellStart"/>
      <w:r w:rsidRPr="00132C77">
        <w:rPr>
          <w:szCs w:val="24"/>
          <w:lang w:val="en-US"/>
        </w:rPr>
        <w:t>xploring</w:t>
      </w:r>
      <w:proofErr w:type="spellEnd"/>
      <w:r w:rsidRPr="00132C77">
        <w:rPr>
          <w:szCs w:val="24"/>
          <w:lang w:val="en-US"/>
        </w:rPr>
        <w:t xml:space="preserve"> the understanding, perspectives, and experiences of healthcare providers in Ethiopia on</w:t>
      </w:r>
      <w:r w:rsidRPr="00132C77">
        <w:rPr>
          <w:szCs w:val="24"/>
          <w:shd w:val="clear" w:color="auto" w:fill="FFFFFF"/>
        </w:rPr>
        <w:t xml:space="preserve"> self-management for adults with chronic low back pain</w:t>
      </w:r>
    </w:p>
    <w:p w14:paraId="4F0B9FBF" w14:textId="77777777" w:rsidR="00B20088" w:rsidRPr="00132C77" w:rsidRDefault="00B20088" w:rsidP="00B20088">
      <w:pPr>
        <w:numPr>
          <w:ilvl w:val="0"/>
          <w:numId w:val="2"/>
        </w:numPr>
        <w:shd w:val="clear" w:color="auto" w:fill="FFFFFF" w:themeFill="background1"/>
        <w:spacing w:after="240" w:line="360" w:lineRule="auto"/>
        <w:contextualSpacing/>
        <w:jc w:val="both"/>
        <w:textboxTightWrap w:val="none"/>
        <w:rPr>
          <w:bCs/>
          <w:szCs w:val="24"/>
        </w:rPr>
      </w:pPr>
      <w:r w:rsidRPr="00132C77">
        <w:rPr>
          <w:bCs/>
          <w:szCs w:val="24"/>
        </w:rPr>
        <w:t>What comes to your mind when you hear the phrase self-management?</w:t>
      </w:r>
    </w:p>
    <w:p w14:paraId="0BFC4F1C" w14:textId="77777777" w:rsidR="00B20088" w:rsidRPr="00132C77" w:rsidRDefault="00B20088" w:rsidP="00B20088">
      <w:pPr>
        <w:shd w:val="clear" w:color="auto" w:fill="FFFFFF" w:themeFill="background1"/>
        <w:spacing w:after="240" w:line="360" w:lineRule="auto"/>
        <w:ind w:left="360"/>
        <w:contextualSpacing/>
        <w:jc w:val="both"/>
        <w:rPr>
          <w:bCs/>
          <w:szCs w:val="24"/>
        </w:rPr>
      </w:pPr>
      <w:r w:rsidRPr="00132C77">
        <w:rPr>
          <w:b/>
          <w:bCs/>
          <w:szCs w:val="24"/>
        </w:rPr>
        <w:t>Probing questions</w:t>
      </w:r>
      <w:r w:rsidRPr="00132C77">
        <w:rPr>
          <w:bCs/>
          <w:szCs w:val="24"/>
        </w:rPr>
        <w:t xml:space="preserve">: what is self-management from your perspective? </w:t>
      </w:r>
    </w:p>
    <w:p w14:paraId="6973AE26" w14:textId="77777777" w:rsidR="00B20088" w:rsidRPr="00132C77" w:rsidRDefault="00B20088" w:rsidP="00B20088">
      <w:pPr>
        <w:numPr>
          <w:ilvl w:val="0"/>
          <w:numId w:val="2"/>
        </w:numPr>
        <w:shd w:val="clear" w:color="auto" w:fill="FFFFFF" w:themeFill="background1"/>
        <w:spacing w:after="240" w:line="360" w:lineRule="auto"/>
        <w:contextualSpacing/>
        <w:jc w:val="both"/>
        <w:textboxTightWrap w:val="none"/>
        <w:rPr>
          <w:bCs/>
          <w:szCs w:val="24"/>
        </w:rPr>
      </w:pPr>
      <w:r w:rsidRPr="00132C77">
        <w:rPr>
          <w:bCs/>
          <w:szCs w:val="24"/>
        </w:rPr>
        <w:t>How do you define the term “Self-management?”</w:t>
      </w:r>
    </w:p>
    <w:p w14:paraId="15ECE4DD" w14:textId="77777777" w:rsidR="00B20088" w:rsidRPr="00132C77" w:rsidRDefault="00B20088" w:rsidP="00B20088">
      <w:pPr>
        <w:numPr>
          <w:ilvl w:val="0"/>
          <w:numId w:val="2"/>
        </w:numPr>
        <w:shd w:val="clear" w:color="auto" w:fill="FFFFFF" w:themeFill="background1"/>
        <w:spacing w:after="240" w:line="360" w:lineRule="auto"/>
        <w:contextualSpacing/>
        <w:jc w:val="both"/>
        <w:textboxTightWrap w:val="none"/>
        <w:rPr>
          <w:noProof/>
          <w:szCs w:val="24"/>
        </w:rPr>
      </w:pPr>
      <w:r w:rsidRPr="00132C77">
        <w:rPr>
          <w:bCs/>
          <w:szCs w:val="24"/>
        </w:rPr>
        <w:t xml:space="preserve">When you think about chronic low back pain self-management interventions, what are your perceptions of them? </w:t>
      </w:r>
    </w:p>
    <w:p w14:paraId="3C14ABD5" w14:textId="77777777" w:rsidR="00B20088" w:rsidRPr="00132C77" w:rsidRDefault="00B20088" w:rsidP="00B20088">
      <w:pPr>
        <w:shd w:val="clear" w:color="auto" w:fill="FFFFFF" w:themeFill="background1"/>
        <w:spacing w:after="240" w:line="360" w:lineRule="auto"/>
        <w:ind w:left="720"/>
        <w:contextualSpacing/>
        <w:jc w:val="both"/>
        <w:rPr>
          <w:b/>
          <w:bCs/>
          <w:szCs w:val="24"/>
        </w:rPr>
      </w:pPr>
      <w:r w:rsidRPr="00132C77">
        <w:rPr>
          <w:b/>
          <w:bCs/>
          <w:szCs w:val="24"/>
        </w:rPr>
        <w:t xml:space="preserve">Probing questions: </w:t>
      </w:r>
    </w:p>
    <w:p w14:paraId="0010D10A" w14:textId="77777777" w:rsidR="00B20088" w:rsidRPr="00132C77" w:rsidRDefault="00B20088" w:rsidP="00B20088">
      <w:pPr>
        <w:numPr>
          <w:ilvl w:val="0"/>
          <w:numId w:val="1"/>
        </w:numPr>
        <w:shd w:val="clear" w:color="auto" w:fill="FFFFFF" w:themeFill="background1"/>
        <w:spacing w:after="240" w:line="360" w:lineRule="auto"/>
        <w:ind w:left="1069"/>
        <w:contextualSpacing/>
        <w:jc w:val="both"/>
        <w:textboxTightWrap w:val="none"/>
        <w:rPr>
          <w:noProof/>
          <w:szCs w:val="24"/>
        </w:rPr>
      </w:pPr>
      <w:r w:rsidRPr="00132C77">
        <w:rPr>
          <w:bCs/>
          <w:szCs w:val="24"/>
        </w:rPr>
        <w:t>What makes self-management interventions different from other forms of interventions for people with chronic low back pain?</w:t>
      </w:r>
    </w:p>
    <w:p w14:paraId="20302B20" w14:textId="77777777" w:rsidR="00B20088" w:rsidRPr="00132C77" w:rsidRDefault="00B20088" w:rsidP="00B20088">
      <w:pPr>
        <w:numPr>
          <w:ilvl w:val="0"/>
          <w:numId w:val="1"/>
        </w:numPr>
        <w:shd w:val="clear" w:color="auto" w:fill="FFFFFF" w:themeFill="background1"/>
        <w:spacing w:after="240" w:line="360" w:lineRule="auto"/>
        <w:ind w:left="1069"/>
        <w:contextualSpacing/>
        <w:jc w:val="both"/>
        <w:textboxTightWrap w:val="none"/>
        <w:rPr>
          <w:noProof/>
          <w:szCs w:val="24"/>
        </w:rPr>
      </w:pPr>
      <w:r w:rsidRPr="00132C77">
        <w:rPr>
          <w:noProof/>
          <w:szCs w:val="24"/>
        </w:rPr>
        <w:t xml:space="preserve">what is the ultimate goal of chronic low back pain self-management interventions? </w:t>
      </w:r>
    </w:p>
    <w:p w14:paraId="72F330D5" w14:textId="77777777" w:rsidR="00B20088" w:rsidRPr="00132C77" w:rsidRDefault="00B20088" w:rsidP="00B20088">
      <w:pPr>
        <w:numPr>
          <w:ilvl w:val="0"/>
          <w:numId w:val="1"/>
        </w:numPr>
        <w:shd w:val="clear" w:color="auto" w:fill="FFFFFF" w:themeFill="background1"/>
        <w:spacing w:after="240" w:line="360" w:lineRule="auto"/>
        <w:ind w:left="1069"/>
        <w:contextualSpacing/>
        <w:jc w:val="both"/>
        <w:textboxTightWrap w:val="none"/>
        <w:rPr>
          <w:noProof/>
          <w:szCs w:val="24"/>
        </w:rPr>
      </w:pPr>
      <w:r w:rsidRPr="00132C77">
        <w:rPr>
          <w:bCs/>
          <w:szCs w:val="24"/>
        </w:rPr>
        <w:t xml:space="preserve">In what ways do you think is self-management is important for people with chronic low back pain?  </w:t>
      </w:r>
    </w:p>
    <w:p w14:paraId="76A54A6B" w14:textId="77777777" w:rsidR="00B20088" w:rsidRPr="00132C77" w:rsidRDefault="00B20088" w:rsidP="00B20088">
      <w:pPr>
        <w:numPr>
          <w:ilvl w:val="0"/>
          <w:numId w:val="1"/>
        </w:numPr>
        <w:shd w:val="clear" w:color="auto" w:fill="FFFFFF" w:themeFill="background1"/>
        <w:spacing w:after="240" w:line="360" w:lineRule="auto"/>
        <w:ind w:left="1069"/>
        <w:contextualSpacing/>
        <w:jc w:val="both"/>
        <w:textboxTightWrap w:val="none"/>
        <w:rPr>
          <w:noProof/>
          <w:szCs w:val="24"/>
        </w:rPr>
      </w:pPr>
      <w:r w:rsidRPr="00132C77">
        <w:rPr>
          <w:bCs/>
          <w:szCs w:val="24"/>
        </w:rPr>
        <w:t xml:space="preserve">What roles should patients with CLBP play to self-manage their condition?  </w:t>
      </w:r>
    </w:p>
    <w:p w14:paraId="3E24F291" w14:textId="77777777" w:rsidR="00B20088" w:rsidRPr="00132C77" w:rsidRDefault="00B20088" w:rsidP="00B20088">
      <w:pPr>
        <w:numPr>
          <w:ilvl w:val="0"/>
          <w:numId w:val="2"/>
        </w:numPr>
        <w:shd w:val="clear" w:color="auto" w:fill="FFFFFF" w:themeFill="background1"/>
        <w:spacing w:after="240" w:line="360" w:lineRule="auto"/>
        <w:contextualSpacing/>
        <w:jc w:val="both"/>
        <w:textboxTightWrap w:val="none"/>
        <w:rPr>
          <w:bCs/>
          <w:szCs w:val="24"/>
        </w:rPr>
      </w:pPr>
      <w:r w:rsidRPr="00132C77">
        <w:rPr>
          <w:bCs/>
          <w:szCs w:val="24"/>
        </w:rPr>
        <w:t xml:space="preserve">What is your role in helping people with chronic low back pain self-manage their condition?  </w:t>
      </w:r>
    </w:p>
    <w:p w14:paraId="2A7A7CB8" w14:textId="77777777" w:rsidR="00B20088" w:rsidRPr="00132C77" w:rsidRDefault="00B20088" w:rsidP="00B20088">
      <w:pPr>
        <w:shd w:val="clear" w:color="auto" w:fill="FFFFFF" w:themeFill="background1"/>
        <w:spacing w:after="240" w:line="360" w:lineRule="auto"/>
        <w:ind w:left="720"/>
        <w:contextualSpacing/>
        <w:jc w:val="both"/>
        <w:rPr>
          <w:b/>
          <w:bCs/>
          <w:szCs w:val="24"/>
        </w:rPr>
      </w:pPr>
      <w:r w:rsidRPr="00132C77">
        <w:rPr>
          <w:b/>
          <w:bCs/>
          <w:szCs w:val="24"/>
        </w:rPr>
        <w:t xml:space="preserve">Probing questions: </w:t>
      </w:r>
    </w:p>
    <w:p w14:paraId="380F62BB" w14:textId="77777777" w:rsidR="00B20088" w:rsidRPr="00132C77" w:rsidRDefault="00B20088" w:rsidP="00B20088">
      <w:pPr>
        <w:numPr>
          <w:ilvl w:val="0"/>
          <w:numId w:val="1"/>
        </w:numPr>
        <w:shd w:val="clear" w:color="auto" w:fill="FFFFFF" w:themeFill="background1"/>
        <w:spacing w:after="240" w:line="360" w:lineRule="auto"/>
        <w:ind w:left="1069"/>
        <w:contextualSpacing/>
        <w:jc w:val="both"/>
        <w:textboxTightWrap w:val="none"/>
        <w:rPr>
          <w:bCs/>
          <w:szCs w:val="24"/>
        </w:rPr>
      </w:pPr>
      <w:r w:rsidRPr="00132C77">
        <w:rPr>
          <w:bCs/>
          <w:szCs w:val="24"/>
        </w:rPr>
        <w:t xml:space="preserve">How well do you think you currently help people with chronic low back pain to self-manage their condition? Is teaching self-management part of your usual involvement with a patient? </w:t>
      </w:r>
    </w:p>
    <w:p w14:paraId="414B6924" w14:textId="77777777" w:rsidR="00B20088" w:rsidRPr="00132C77" w:rsidRDefault="00B20088" w:rsidP="00B20088">
      <w:pPr>
        <w:numPr>
          <w:ilvl w:val="0"/>
          <w:numId w:val="1"/>
        </w:numPr>
        <w:shd w:val="clear" w:color="auto" w:fill="FFFFFF" w:themeFill="background1"/>
        <w:spacing w:after="240" w:line="360" w:lineRule="auto"/>
        <w:ind w:left="1069"/>
        <w:contextualSpacing/>
        <w:jc w:val="both"/>
        <w:textboxTightWrap w:val="none"/>
        <w:rPr>
          <w:bCs/>
          <w:szCs w:val="24"/>
        </w:rPr>
      </w:pPr>
      <w:r w:rsidRPr="00132C77">
        <w:rPr>
          <w:bCs/>
          <w:szCs w:val="24"/>
        </w:rPr>
        <w:t xml:space="preserve"> What strategies do you use to support patients with chronic low back pain self-manage their condition? </w:t>
      </w:r>
    </w:p>
    <w:p w14:paraId="050D4F51" w14:textId="77777777" w:rsidR="00B20088" w:rsidRPr="00132C77" w:rsidRDefault="00B20088" w:rsidP="00B20088">
      <w:pPr>
        <w:numPr>
          <w:ilvl w:val="0"/>
          <w:numId w:val="1"/>
        </w:numPr>
        <w:shd w:val="clear" w:color="auto" w:fill="FFFFFF" w:themeFill="background1"/>
        <w:spacing w:after="240" w:line="360" w:lineRule="auto"/>
        <w:ind w:left="1069"/>
        <w:contextualSpacing/>
        <w:jc w:val="both"/>
        <w:textboxTightWrap w:val="none"/>
        <w:rPr>
          <w:bCs/>
          <w:szCs w:val="24"/>
        </w:rPr>
      </w:pPr>
      <w:r w:rsidRPr="00132C77">
        <w:rPr>
          <w:bCs/>
          <w:szCs w:val="24"/>
        </w:rPr>
        <w:t>How do you do that?</w:t>
      </w:r>
    </w:p>
    <w:p w14:paraId="6AA8839B" w14:textId="77777777" w:rsidR="00B20088" w:rsidRPr="00132C77" w:rsidRDefault="00B20088" w:rsidP="00B20088">
      <w:pPr>
        <w:numPr>
          <w:ilvl w:val="0"/>
          <w:numId w:val="2"/>
        </w:numPr>
        <w:shd w:val="clear" w:color="auto" w:fill="FFFFFF" w:themeFill="background1"/>
        <w:spacing w:after="240" w:line="360" w:lineRule="auto"/>
        <w:contextualSpacing/>
        <w:jc w:val="both"/>
        <w:textboxTightWrap w:val="none"/>
        <w:rPr>
          <w:bCs/>
          <w:szCs w:val="24"/>
        </w:rPr>
      </w:pPr>
      <w:r w:rsidRPr="00132C77">
        <w:rPr>
          <w:bCs/>
          <w:szCs w:val="24"/>
        </w:rPr>
        <w:t>What knowledge and skills do healthcare professionals need to facilitate chronic low back pain self-management?</w:t>
      </w:r>
    </w:p>
    <w:p w14:paraId="5DCDBF74" w14:textId="77777777" w:rsidR="00B20088" w:rsidRPr="00132C77" w:rsidRDefault="00B20088" w:rsidP="00B20088">
      <w:pPr>
        <w:shd w:val="clear" w:color="auto" w:fill="FFFFFF" w:themeFill="background1"/>
        <w:spacing w:after="240" w:line="360" w:lineRule="auto"/>
        <w:ind w:left="720"/>
        <w:contextualSpacing/>
        <w:jc w:val="both"/>
        <w:rPr>
          <w:bCs/>
          <w:szCs w:val="24"/>
        </w:rPr>
      </w:pPr>
      <w:r w:rsidRPr="00132C77">
        <w:rPr>
          <w:b/>
          <w:bCs/>
          <w:szCs w:val="24"/>
        </w:rPr>
        <w:t>Probing questions</w:t>
      </w:r>
      <w:r w:rsidRPr="00132C77">
        <w:rPr>
          <w:bCs/>
          <w:szCs w:val="24"/>
        </w:rPr>
        <w:t xml:space="preserve">: what competencies do healthcare professionals need to deliver/ facilitate CLBP SM intervention? </w:t>
      </w:r>
    </w:p>
    <w:p w14:paraId="39369F6E" w14:textId="77777777" w:rsidR="00B20088" w:rsidRPr="00132C77" w:rsidRDefault="00B20088" w:rsidP="00B20088">
      <w:pPr>
        <w:numPr>
          <w:ilvl w:val="0"/>
          <w:numId w:val="2"/>
        </w:numPr>
        <w:shd w:val="clear" w:color="auto" w:fill="FFFFFF" w:themeFill="background1"/>
        <w:spacing w:after="240" w:line="360" w:lineRule="auto"/>
        <w:contextualSpacing/>
        <w:jc w:val="both"/>
        <w:textboxTightWrap w:val="none"/>
        <w:rPr>
          <w:bCs/>
          <w:szCs w:val="24"/>
        </w:rPr>
      </w:pPr>
      <w:r w:rsidRPr="00132C77">
        <w:rPr>
          <w:bCs/>
          <w:szCs w:val="24"/>
        </w:rPr>
        <w:t xml:space="preserve">Can you tell me the most exciting and challenging part of facilitating self-management for people with chronic low back pain in your institution? </w:t>
      </w:r>
    </w:p>
    <w:p w14:paraId="7F8F1413" w14:textId="77777777" w:rsidR="00B20088" w:rsidRPr="00132C77" w:rsidRDefault="00B20088" w:rsidP="00B20088">
      <w:pPr>
        <w:numPr>
          <w:ilvl w:val="0"/>
          <w:numId w:val="2"/>
        </w:numPr>
        <w:shd w:val="clear" w:color="auto" w:fill="FFFFFF" w:themeFill="background1"/>
        <w:spacing w:after="240" w:line="360" w:lineRule="auto"/>
        <w:contextualSpacing/>
        <w:jc w:val="both"/>
        <w:textboxTightWrap w:val="none"/>
        <w:rPr>
          <w:bCs/>
          <w:szCs w:val="24"/>
        </w:rPr>
      </w:pPr>
      <w:r w:rsidRPr="00132C77">
        <w:rPr>
          <w:bCs/>
          <w:szCs w:val="24"/>
        </w:rPr>
        <w:t>Is there anything related to chronic low back pain self-management that we haven’t discussed today that you would like to share with us?</w:t>
      </w:r>
    </w:p>
    <w:p w14:paraId="2F022A4B" w14:textId="77777777" w:rsidR="00B20088" w:rsidRPr="00456F45" w:rsidRDefault="00B20088" w:rsidP="00B20088">
      <w:pPr>
        <w:shd w:val="clear" w:color="auto" w:fill="FFFFFF" w:themeFill="background1"/>
        <w:spacing w:line="276" w:lineRule="auto"/>
        <w:rPr>
          <w:bCs/>
          <w:szCs w:val="24"/>
        </w:rPr>
      </w:pPr>
    </w:p>
    <w:p w14:paraId="011D4FCC" w14:textId="77777777" w:rsidR="00B20088" w:rsidRDefault="00B20088" w:rsidP="00B20088">
      <w:pPr>
        <w:shd w:val="clear" w:color="auto" w:fill="FFFFFF" w:themeFill="background1"/>
      </w:pPr>
    </w:p>
    <w:p w14:paraId="5C8B02B3" w14:textId="77777777" w:rsidR="00B20088" w:rsidRPr="00403244" w:rsidRDefault="00B20088" w:rsidP="00B20088">
      <w:pPr>
        <w:shd w:val="clear" w:color="auto" w:fill="FFFFFF" w:themeFill="background1"/>
      </w:pPr>
    </w:p>
    <w:p w14:paraId="416D6D37" w14:textId="77777777" w:rsidR="0017038B" w:rsidRDefault="0017038B"/>
    <w:sectPr w:rsidR="0017038B" w:rsidSect="00B50709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FB18EF"/>
    <w:multiLevelType w:val="hybridMultilevel"/>
    <w:tmpl w:val="41BE6FD2"/>
    <w:lvl w:ilvl="0" w:tplc="98DEFAC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D45910"/>
    <w:multiLevelType w:val="hybridMultilevel"/>
    <w:tmpl w:val="1C146C3E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I0NTUwNzYyMjExNTZV0lEKTi0uzszPAykwrAUAUsD3KCwAAAA="/>
  </w:docVars>
  <w:rsids>
    <w:rsidRoot w:val="00030E4C"/>
    <w:rsid w:val="00030E4C"/>
    <w:rsid w:val="0017038B"/>
    <w:rsid w:val="0029393F"/>
    <w:rsid w:val="002B5A78"/>
    <w:rsid w:val="00880A49"/>
    <w:rsid w:val="00B20088"/>
    <w:rsid w:val="00B50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091AA"/>
  <w15:chartTrackingRefBased/>
  <w15:docId w15:val="{E88C9DC4-146E-4BB2-99C3-6606C3075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0088"/>
    <w:pPr>
      <w:textboxTightWrap w:val="firstLineOnly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0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885</Words>
  <Characters>5048</Characters>
  <Application>Microsoft Office Word</Application>
  <DocSecurity>0</DocSecurity>
  <Lines>42</Lines>
  <Paragraphs>11</Paragraphs>
  <ScaleCrop>false</ScaleCrop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Chala</dc:creator>
  <cp:keywords/>
  <dc:description/>
  <cp:lastModifiedBy>Mulugeta Chala</cp:lastModifiedBy>
  <cp:revision>12</cp:revision>
  <dcterms:created xsi:type="dcterms:W3CDTF">2021-12-02T21:44:00Z</dcterms:created>
  <dcterms:modified xsi:type="dcterms:W3CDTF">2021-12-02T22:11:00Z</dcterms:modified>
</cp:coreProperties>
</file>